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03505" w14:textId="68BAB40D" w:rsidR="004962FA" w:rsidRPr="00144914" w:rsidRDefault="004962FA" w:rsidP="004962FA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144914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S</w:t>
      </w:r>
      <w:r w:rsidRPr="0014491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upplemental Materials</w:t>
      </w:r>
    </w:p>
    <w:p w14:paraId="5D9A53ED" w14:textId="049298F2" w:rsidR="00C20222" w:rsidRPr="00144914" w:rsidRDefault="00C20222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</w:p>
    <w:p w14:paraId="07023A55" w14:textId="28EB489D" w:rsidR="00C20222" w:rsidRPr="00144914" w:rsidRDefault="00FE5270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  <w:r w:rsidRPr="00144914">
        <w:rPr>
          <w:rFonts w:ascii="Times" w:hAnsi="Times" w:cstheme="minorHAnsi"/>
          <w:noProof/>
          <w:color w:val="000000" w:themeColor="text1"/>
          <w:szCs w:val="21"/>
        </w:rPr>
        <w:drawing>
          <wp:inline distT="0" distB="0" distL="0" distR="0" wp14:anchorId="654D8187" wp14:editId="65EDDB76">
            <wp:extent cx="4445000" cy="3746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Fig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CFA6E" w14:textId="6C167B3D" w:rsidR="00F868AF" w:rsidRPr="00144914" w:rsidRDefault="000063D1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  <w:bookmarkStart w:id="0" w:name="OLE_LINK1193"/>
      <w:bookmarkStart w:id="1" w:name="OLE_LINK1194"/>
      <w:r w:rsidRPr="00144914">
        <w:rPr>
          <w:rFonts w:ascii="Times" w:hAnsi="Times" w:cstheme="minorHAnsi"/>
          <w:b/>
          <w:color w:val="000000" w:themeColor="text1"/>
          <w:szCs w:val="21"/>
        </w:rPr>
        <w:t>Supplementary Figure 1</w:t>
      </w:r>
      <w:r w:rsidR="00C20222" w:rsidRPr="00144914">
        <w:rPr>
          <w:rFonts w:ascii="Times" w:hAnsi="Times" w:cstheme="minorHAnsi"/>
          <w:b/>
          <w:color w:val="000000" w:themeColor="text1"/>
          <w:szCs w:val="21"/>
        </w:rPr>
        <w:t xml:space="preserve">. Clinical outcomes between the IR and non-IR groups during the FET cycles. </w:t>
      </w:r>
      <w:r w:rsidR="00C20222" w:rsidRPr="00144914">
        <w:rPr>
          <w:rFonts w:ascii="Times" w:hAnsi="Times" w:cstheme="minorHAnsi"/>
          <w:color w:val="000000" w:themeColor="text1"/>
          <w:szCs w:val="21"/>
        </w:rPr>
        <w:t xml:space="preserve">** </w:t>
      </w:r>
      <w:r w:rsidR="00C20222" w:rsidRPr="00144914">
        <w:rPr>
          <w:rFonts w:ascii="Times" w:hAnsi="Times" w:cstheme="minorHAnsi"/>
          <w:i/>
          <w:color w:val="000000" w:themeColor="text1"/>
          <w:szCs w:val="21"/>
        </w:rPr>
        <w:t>P</w:t>
      </w:r>
      <w:r w:rsidR="00C20222" w:rsidRPr="00144914">
        <w:rPr>
          <w:rFonts w:ascii="Times" w:hAnsi="Times" w:cstheme="minorHAnsi"/>
          <w:color w:val="000000" w:themeColor="text1"/>
          <w:szCs w:val="21"/>
        </w:rPr>
        <w:t xml:space="preserve"> &lt; 0.01; * </w:t>
      </w:r>
      <w:r w:rsidR="00C20222" w:rsidRPr="00144914">
        <w:rPr>
          <w:rFonts w:ascii="Times" w:hAnsi="Times" w:cstheme="minorHAnsi"/>
          <w:i/>
          <w:color w:val="000000" w:themeColor="text1"/>
          <w:szCs w:val="21"/>
        </w:rPr>
        <w:t>P</w:t>
      </w:r>
      <w:r w:rsidR="00C20222" w:rsidRPr="00144914">
        <w:rPr>
          <w:rFonts w:ascii="Times" w:hAnsi="Times" w:cstheme="minorHAnsi"/>
          <w:color w:val="000000" w:themeColor="text1"/>
          <w:szCs w:val="21"/>
        </w:rPr>
        <w:t xml:space="preserve"> &lt; 0.05.</w:t>
      </w:r>
      <w:bookmarkEnd w:id="0"/>
      <w:bookmarkEnd w:id="1"/>
    </w:p>
    <w:p w14:paraId="6432286B" w14:textId="77777777" w:rsidR="00F868AF" w:rsidRPr="00144914" w:rsidRDefault="00F868AF">
      <w:pPr>
        <w:widowControl/>
        <w:jc w:val="left"/>
        <w:rPr>
          <w:rFonts w:ascii="Times" w:hAnsi="Times" w:cstheme="minorHAnsi"/>
          <w:color w:val="000000" w:themeColor="text1"/>
          <w:szCs w:val="21"/>
        </w:rPr>
      </w:pPr>
      <w:r w:rsidRPr="00144914">
        <w:rPr>
          <w:rFonts w:ascii="Times" w:hAnsi="Times" w:cstheme="minorHAnsi"/>
          <w:color w:val="000000" w:themeColor="text1"/>
          <w:szCs w:val="21"/>
        </w:rPr>
        <w:br w:type="page"/>
      </w:r>
    </w:p>
    <w:p w14:paraId="0BA2870A" w14:textId="04CCF843" w:rsidR="00C20222" w:rsidRPr="00144914" w:rsidRDefault="00FE5270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  <w:r w:rsidRPr="00144914">
        <w:rPr>
          <w:rFonts w:ascii="Times" w:hAnsi="Times" w:cstheme="minorHAnsi"/>
          <w:noProof/>
          <w:color w:val="000000" w:themeColor="text1"/>
          <w:szCs w:val="21"/>
        </w:rPr>
        <w:lastRenderedPageBreak/>
        <w:drawing>
          <wp:inline distT="0" distB="0" distL="0" distR="0" wp14:anchorId="465CD8D0" wp14:editId="75834698">
            <wp:extent cx="4953000" cy="38735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 fig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7DE9E" w14:textId="21D37C0E" w:rsidR="00F868AF" w:rsidRPr="00144914" w:rsidRDefault="000063D1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  <w:r w:rsidRPr="00144914">
        <w:rPr>
          <w:rFonts w:ascii="Times" w:hAnsi="Times" w:cstheme="minorHAnsi"/>
          <w:b/>
          <w:color w:val="000000" w:themeColor="text1"/>
          <w:szCs w:val="21"/>
        </w:rPr>
        <w:t>Supplementary Figure 2</w:t>
      </w:r>
      <w:r w:rsidR="00F868AF" w:rsidRPr="00144914">
        <w:rPr>
          <w:rFonts w:ascii="Times" w:hAnsi="Times" w:cstheme="minorHAnsi"/>
          <w:b/>
          <w:color w:val="000000" w:themeColor="text1"/>
          <w:szCs w:val="21"/>
        </w:rPr>
        <w:t xml:space="preserve">. Clinical outcomes between the Metformin and Non-metformin groups during the FET cycles. </w:t>
      </w:r>
      <w:r w:rsidR="00F868AF" w:rsidRPr="00144914">
        <w:rPr>
          <w:rFonts w:ascii="Times" w:hAnsi="Times" w:cstheme="minorHAnsi"/>
          <w:color w:val="000000" w:themeColor="text1"/>
          <w:szCs w:val="21"/>
        </w:rPr>
        <w:t xml:space="preserve">*** </w:t>
      </w:r>
      <w:r w:rsidR="00F868AF" w:rsidRPr="00144914">
        <w:rPr>
          <w:rFonts w:ascii="Times" w:hAnsi="Times" w:cstheme="minorHAnsi"/>
          <w:i/>
          <w:color w:val="000000" w:themeColor="text1"/>
          <w:szCs w:val="21"/>
        </w:rPr>
        <w:t>P</w:t>
      </w:r>
      <w:r w:rsidR="00F868AF" w:rsidRPr="00144914">
        <w:rPr>
          <w:rFonts w:ascii="Times" w:hAnsi="Times" w:cstheme="minorHAnsi"/>
          <w:color w:val="000000" w:themeColor="text1"/>
          <w:szCs w:val="21"/>
        </w:rPr>
        <w:t xml:space="preserve"> &lt; 0.001; * </w:t>
      </w:r>
      <w:r w:rsidR="00F868AF" w:rsidRPr="00144914">
        <w:rPr>
          <w:rFonts w:ascii="Times" w:hAnsi="Times" w:cstheme="minorHAnsi"/>
          <w:i/>
          <w:color w:val="000000" w:themeColor="text1"/>
          <w:szCs w:val="21"/>
        </w:rPr>
        <w:t>P</w:t>
      </w:r>
      <w:r w:rsidR="00F868AF" w:rsidRPr="00144914">
        <w:rPr>
          <w:rFonts w:ascii="Times" w:hAnsi="Times" w:cstheme="minorHAnsi"/>
          <w:color w:val="000000" w:themeColor="text1"/>
          <w:szCs w:val="21"/>
        </w:rPr>
        <w:t xml:space="preserve"> &lt; 0.05</w:t>
      </w:r>
    </w:p>
    <w:p w14:paraId="494AEC6B" w14:textId="5A5C9BB6" w:rsidR="0078650C" w:rsidRPr="00144914" w:rsidRDefault="0078650C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</w:p>
    <w:p w14:paraId="2DCE82F7" w14:textId="6682FC25" w:rsidR="0078650C" w:rsidRPr="00144914" w:rsidRDefault="0078650C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</w:p>
    <w:p w14:paraId="4A0FFD0B" w14:textId="7FEF2377" w:rsidR="0078650C" w:rsidRPr="00144914" w:rsidRDefault="0078650C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</w:p>
    <w:p w14:paraId="14307D73" w14:textId="77777777" w:rsidR="0078650C" w:rsidRPr="00144914" w:rsidRDefault="0078650C">
      <w:pPr>
        <w:widowControl/>
        <w:jc w:val="left"/>
        <w:rPr>
          <w:rFonts w:ascii="Times" w:hAnsi="Times" w:cstheme="minorHAnsi"/>
          <w:color w:val="000000" w:themeColor="text1"/>
          <w:szCs w:val="21"/>
        </w:rPr>
      </w:pPr>
      <w:r w:rsidRPr="00144914">
        <w:rPr>
          <w:rFonts w:ascii="Times" w:hAnsi="Times" w:cstheme="minorHAnsi"/>
          <w:color w:val="000000" w:themeColor="text1"/>
          <w:szCs w:val="21"/>
        </w:rPr>
        <w:br w:type="page"/>
      </w:r>
    </w:p>
    <w:p w14:paraId="23676476" w14:textId="77777777" w:rsidR="00144914" w:rsidRPr="00144914" w:rsidRDefault="00144914" w:rsidP="00144914">
      <w:pPr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2" w:name="OLE_LINK948"/>
      <w:bookmarkStart w:id="3" w:name="OLE_LINK949"/>
      <w:r w:rsidRPr="00144914">
        <w:rPr>
          <w:rFonts w:ascii="Times New Roman" w:hAnsi="Times New Roman" w:cs="Times New Roman" w:hint="eastAsia"/>
          <w:b/>
          <w:color w:val="000000" w:themeColor="text1"/>
          <w:szCs w:val="21"/>
        </w:rPr>
        <w:lastRenderedPageBreak/>
        <w:t>S</w:t>
      </w:r>
      <w:r w:rsidRPr="00144914">
        <w:rPr>
          <w:rFonts w:ascii="Times New Roman" w:hAnsi="Times New Roman" w:cs="Times New Roman"/>
          <w:b/>
          <w:color w:val="000000" w:themeColor="text1"/>
          <w:szCs w:val="21"/>
        </w:rPr>
        <w:t xml:space="preserve">upplementary Table 1 </w:t>
      </w:r>
      <w:bookmarkEnd w:id="2"/>
      <w:bookmarkEnd w:id="3"/>
      <w:r w:rsidRPr="00144914">
        <w:rPr>
          <w:rFonts w:ascii="Times New Roman" w:hAnsi="Times New Roman" w:cs="Times New Roman"/>
          <w:b/>
          <w:color w:val="000000" w:themeColor="text1"/>
          <w:szCs w:val="21"/>
        </w:rPr>
        <w:t>Statistical results of adjusted variables in the multivariate GEE analysis examining the association between IR status and clinical outcomes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268"/>
      </w:tblGrid>
      <w:tr w:rsidR="00144914" w:rsidRPr="00144914" w14:paraId="1F2299C8" w14:textId="77777777" w:rsidTr="0015197C">
        <w:trPr>
          <w:jc w:val="center"/>
        </w:trPr>
        <w:tc>
          <w:tcPr>
            <w:tcW w:w="2972" w:type="dxa"/>
            <w:vMerge w:val="restart"/>
            <w:tcBorders>
              <w:left w:val="nil"/>
              <w:right w:val="nil"/>
            </w:tcBorders>
            <w:vAlign w:val="center"/>
          </w:tcPr>
          <w:p w14:paraId="5085CF25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OLE_LINK893"/>
            <w:bookmarkStart w:id="5" w:name="OLE_LINK894"/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ables</w:t>
            </w:r>
          </w:p>
        </w:tc>
        <w:tc>
          <w:tcPr>
            <w:tcW w:w="4394" w:type="dxa"/>
            <w:gridSpan w:val="2"/>
            <w:tcBorders>
              <w:left w:val="nil"/>
              <w:right w:val="nil"/>
            </w:tcBorders>
          </w:tcPr>
          <w:p w14:paraId="386894D6" w14:textId="77777777" w:rsidR="00144914" w:rsidRPr="00144914" w:rsidRDefault="00144914" w:rsidP="001519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144914" w:rsidRPr="00144914" w14:paraId="2C95CA0B" w14:textId="77777777" w:rsidTr="0015197C">
        <w:trPr>
          <w:trHeight w:val="664"/>
          <w:jc w:val="center"/>
        </w:trPr>
        <w:tc>
          <w:tcPr>
            <w:tcW w:w="29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723E70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2D20BAD" w14:textId="77777777" w:rsidR="00144914" w:rsidRPr="00144914" w:rsidRDefault="00144914" w:rsidP="0015197C">
            <w:pP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ly miscarriage</w:t>
            </w: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bookmarkStart w:id="6" w:name="OLE_LINK958"/>
            <w:bookmarkStart w:id="7" w:name="OLE_LINK959"/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R 95% CI)</w:t>
            </w:r>
            <w:bookmarkEnd w:id="6"/>
            <w:bookmarkEnd w:id="7"/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F16E680" w14:textId="77777777" w:rsidR="00144914" w:rsidRPr="00144914" w:rsidRDefault="00144914" w:rsidP="0015197C">
            <w:pP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</w:t>
            </w: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95% CI)</w:t>
            </w:r>
          </w:p>
        </w:tc>
      </w:tr>
      <w:tr w:rsidR="00144914" w:rsidRPr="00144914" w14:paraId="3521D989" w14:textId="77777777" w:rsidTr="0015197C">
        <w:trPr>
          <w:jc w:val="center"/>
        </w:trPr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0974C01F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EFB1A9C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238B919" w14:textId="77777777" w:rsidR="00144914" w:rsidRPr="00144914" w:rsidRDefault="00144914" w:rsidP="0015197C">
            <w:pP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 (0.93 0.89-0.97)</w:t>
            </w:r>
          </w:p>
        </w:tc>
      </w:tr>
      <w:tr w:rsidR="00144914" w:rsidRPr="00144914" w14:paraId="71A9C690" w14:textId="77777777" w:rsidTr="0015197C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EA3345C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1C943A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6F30A4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</w:t>
            </w:r>
          </w:p>
        </w:tc>
      </w:tr>
      <w:tr w:rsidR="00144914" w:rsidRPr="00144914" w14:paraId="379DF267" w14:textId="77777777" w:rsidTr="0015197C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9336AFD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Endometrial preparation regi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9C3C4E" w14:textId="77777777" w:rsidR="00144914" w:rsidRPr="00144914" w:rsidRDefault="00144914" w:rsidP="0015197C">
            <w:pP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7 (1.49 1.07-2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C278B7" w14:textId="77777777" w:rsidR="00144914" w:rsidRPr="00144914" w:rsidRDefault="00144914" w:rsidP="0015197C">
            <w:pP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 (0.71 0.59-0.86)</w:t>
            </w:r>
          </w:p>
        </w:tc>
      </w:tr>
      <w:tr w:rsidR="00144914" w:rsidRPr="00144914" w14:paraId="204B4489" w14:textId="77777777" w:rsidTr="0015197C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1691ECD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Type of infert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CF7FF4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6C998B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  <w:tr w:rsidR="00144914" w:rsidRPr="00144914" w14:paraId="55AB6ED1" w14:textId="77777777" w:rsidTr="0015197C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29109D9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Infertility diag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3387A7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E7BF88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</w:p>
        </w:tc>
      </w:tr>
      <w:tr w:rsidR="00144914" w:rsidRPr="00144914" w14:paraId="71DC99D3" w14:textId="77777777" w:rsidTr="0015197C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C71A6D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Infertility du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4D8603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1B06B1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</w:tr>
      <w:tr w:rsidR="00144914" w:rsidRPr="00144914" w14:paraId="6FA4E76E" w14:textId="77777777" w:rsidTr="0015197C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7063893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NO. of transferred embry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B5423D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AC1AD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7</w:t>
            </w:r>
          </w:p>
        </w:tc>
      </w:tr>
      <w:tr w:rsidR="00144914" w:rsidRPr="00144914" w14:paraId="36F811D6" w14:textId="77777777" w:rsidTr="0015197C">
        <w:trPr>
          <w:jc w:val="center"/>
        </w:trPr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244F6225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Endometrial thicknes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474F099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53ED82D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</w:tbl>
    <w:bookmarkEnd w:id="4"/>
    <w:bookmarkEnd w:id="5"/>
    <w:p w14:paraId="65D11043" w14:textId="77777777" w:rsidR="00144914" w:rsidRPr="00144914" w:rsidRDefault="00144914" w:rsidP="00144914">
      <w:pPr>
        <w:rPr>
          <w:rFonts w:ascii="Times" w:hAnsi="Times" w:hint="eastAsia"/>
          <w:color w:val="000000" w:themeColor="text1"/>
          <w:szCs w:val="21"/>
        </w:rPr>
      </w:pPr>
      <w:r w:rsidRPr="00144914">
        <w:rPr>
          <w:rFonts w:ascii="Times" w:hAnsi="Times" w:hint="eastAsia"/>
          <w:color w:val="000000" w:themeColor="text1"/>
          <w:szCs w:val="21"/>
        </w:rPr>
        <w:t>N</w:t>
      </w:r>
      <w:r w:rsidRPr="00144914">
        <w:rPr>
          <w:rFonts w:ascii="Times" w:hAnsi="Times"/>
          <w:color w:val="000000" w:themeColor="text1"/>
          <w:szCs w:val="21"/>
        </w:rPr>
        <w:t>ote: BMI: Body mass Index; LBR: live birth rate. OR: odds ratio; CI: confidence interval.</w:t>
      </w:r>
    </w:p>
    <w:p w14:paraId="2069CC28" w14:textId="77777777" w:rsidR="00144914" w:rsidRPr="00144914" w:rsidRDefault="00144914" w:rsidP="00144914">
      <w:pPr>
        <w:rPr>
          <w:rFonts w:ascii="Times New Roman" w:hAnsi="Times New Roman" w:cs="Times New Roman"/>
          <w:color w:val="000000" w:themeColor="text1"/>
        </w:rPr>
      </w:pPr>
    </w:p>
    <w:p w14:paraId="15C9F100" w14:textId="77777777" w:rsidR="00144914" w:rsidRPr="00144914" w:rsidRDefault="00144914" w:rsidP="00144914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44914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144914">
        <w:rPr>
          <w:rFonts w:ascii="Times New Roman" w:hAnsi="Times New Roman" w:cs="Times New Roman"/>
          <w:b/>
          <w:color w:val="000000" w:themeColor="text1"/>
          <w:szCs w:val="21"/>
        </w:rPr>
        <w:t>upplementary Table 2 Statistical results of adjusted variables in the multivariate GEE analysis examining the association between metformin status and clinical outcomes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560"/>
        <w:gridCol w:w="1632"/>
      </w:tblGrid>
      <w:tr w:rsidR="00144914" w:rsidRPr="00144914" w14:paraId="53EC2055" w14:textId="77777777" w:rsidTr="0015197C">
        <w:trPr>
          <w:jc w:val="center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vAlign w:val="center"/>
          </w:tcPr>
          <w:p w14:paraId="7F2F5800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ables</w:t>
            </w:r>
          </w:p>
        </w:tc>
        <w:tc>
          <w:tcPr>
            <w:tcW w:w="6168" w:type="dxa"/>
            <w:gridSpan w:val="4"/>
            <w:tcBorders>
              <w:left w:val="nil"/>
              <w:right w:val="nil"/>
            </w:tcBorders>
          </w:tcPr>
          <w:p w14:paraId="564FF162" w14:textId="77777777" w:rsidR="00144914" w:rsidRPr="00144914" w:rsidRDefault="00144914" w:rsidP="001519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14491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144914" w:rsidRPr="00144914" w14:paraId="5B851DAB" w14:textId="77777777" w:rsidTr="0015197C">
        <w:trPr>
          <w:jc w:val="center"/>
        </w:trPr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A12DA7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61322A" w14:textId="021BFA8E" w:rsidR="00144914" w:rsidRPr="00144914" w:rsidRDefault="00144914" w:rsidP="0015197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ly miscarriage</w:t>
            </w:r>
            <w:r w:rsidR="00E436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436BF"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R 95% 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E4E92" w14:textId="56FFB453" w:rsidR="00144914" w:rsidRPr="00144914" w:rsidRDefault="00144914" w:rsidP="0015197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</w:t>
            </w:r>
            <w:r w:rsidR="00E436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436BF"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R 95% CI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924A9" w14:textId="5F687E59" w:rsidR="00144914" w:rsidRPr="00144914" w:rsidRDefault="00144914" w:rsidP="0015197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pregnancy</w:t>
            </w:r>
            <w:r w:rsidR="00E436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436BF"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R 95% CI)</w:t>
            </w: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03745" w14:textId="333B2540" w:rsidR="00144914" w:rsidRPr="00144914" w:rsidRDefault="00E436BF" w:rsidP="0015197C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="00144914"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lant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R 95% CI)</w:t>
            </w:r>
            <w:bookmarkStart w:id="8" w:name="_GoBack"/>
            <w:bookmarkEnd w:id="8"/>
          </w:p>
        </w:tc>
      </w:tr>
      <w:tr w:rsidR="00144914" w:rsidRPr="00144914" w14:paraId="022F0857" w14:textId="77777777" w:rsidTr="0015197C">
        <w:trPr>
          <w:jc w:val="center"/>
        </w:trPr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1CD00D87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g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4A3B6CD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7A8D09B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257A725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2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</w:tcPr>
          <w:p w14:paraId="67B4124D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</w:tr>
      <w:tr w:rsidR="00144914" w:rsidRPr="00144914" w14:paraId="77E7267B" w14:textId="77777777" w:rsidTr="0015197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5FA874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CE427C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95F72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2F6E6F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8AC5FE2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</w:tr>
      <w:tr w:rsidR="00144914" w:rsidRPr="00144914" w14:paraId="354CD730" w14:textId="77777777" w:rsidTr="0015197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BC4487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Endometrial preparation regi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D505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02E6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027A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E2C1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</w:tr>
      <w:tr w:rsidR="00144914" w:rsidRPr="00144914" w14:paraId="5F9914BE" w14:textId="77777777" w:rsidTr="0015197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1471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Type of infert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223E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28 0.10-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93A4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E2BA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E5FE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</w:tr>
      <w:tr w:rsidR="00144914" w:rsidRPr="00144914" w14:paraId="3C0130B1" w14:textId="77777777" w:rsidTr="0015197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A434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Infertility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16F1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C9EE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5 (1.34 1.06-1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9A02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23F5" w14:textId="77777777" w:rsidR="00144914" w:rsidRPr="00144914" w:rsidRDefault="00144914" w:rsidP="0015197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</w:tr>
      <w:tr w:rsidR="00144914" w:rsidRPr="00144914" w14:paraId="757E9C9C" w14:textId="77777777" w:rsidTr="0015197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4B5C31B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Infertility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0A9D41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3F942A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3E906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4AF55E3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</w:tr>
      <w:tr w:rsidR="00144914" w:rsidRPr="00144914" w14:paraId="74CF3A7F" w14:textId="77777777" w:rsidTr="0015197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54B00E3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NO. of transferred embry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D3D0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BA1E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 (1.84 1.03-3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C592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0031 </w:t>
            </w:r>
            <w:bookmarkStart w:id="9" w:name="OLE_LINK954"/>
            <w:bookmarkStart w:id="10" w:name="OLE_LINK955"/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07 1.28-3.36)</w:t>
            </w:r>
            <w:bookmarkEnd w:id="9"/>
            <w:bookmarkEnd w:id="10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667B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1 (2.07 1.28-3.36)</w:t>
            </w:r>
          </w:p>
        </w:tc>
      </w:tr>
      <w:tr w:rsidR="00144914" w:rsidRPr="00144914" w14:paraId="75ACA190" w14:textId="77777777" w:rsidTr="0015197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0414B8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Endometrial thick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B6FA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7062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3817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B80D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</w:tr>
      <w:tr w:rsidR="00144914" w:rsidRPr="00144914" w14:paraId="03841313" w14:textId="77777777" w:rsidTr="0015197C">
        <w:trPr>
          <w:jc w:val="center"/>
        </w:trPr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7ABEFF27" w14:textId="77777777" w:rsidR="00144914" w:rsidRPr="00144914" w:rsidRDefault="00144914" w:rsidP="0015197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" w:hAnsi="Times"/>
                <w:color w:val="000000" w:themeColor="text1"/>
                <w:sz w:val="20"/>
                <w:szCs w:val="20"/>
              </w:rPr>
              <w:t>HOMA-I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C4F8677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1E62A1E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5EAA527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25CEA45C" w14:textId="77777777" w:rsidR="00144914" w:rsidRPr="00144914" w:rsidRDefault="00144914" w:rsidP="001519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91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4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</w:tr>
    </w:tbl>
    <w:p w14:paraId="4FB8CF22" w14:textId="7CDC7579" w:rsidR="0078650C" w:rsidRPr="00144914" w:rsidRDefault="00144914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  <w:r w:rsidRPr="00144914">
        <w:rPr>
          <w:rFonts w:ascii="Times" w:hAnsi="Times" w:hint="eastAsia"/>
          <w:color w:val="000000" w:themeColor="text1"/>
          <w:szCs w:val="21"/>
        </w:rPr>
        <w:t>N</w:t>
      </w:r>
      <w:r w:rsidRPr="00144914">
        <w:rPr>
          <w:rFonts w:ascii="Times" w:hAnsi="Times"/>
          <w:color w:val="000000" w:themeColor="text1"/>
          <w:szCs w:val="21"/>
        </w:rPr>
        <w:t xml:space="preserve">ote: BMI: Body mass Index; LBR: live birth rate; HOMA-IR: homeostasis model assessment for insulin resistance. </w:t>
      </w:r>
      <w:bookmarkStart w:id="11" w:name="OLE_LINK956"/>
      <w:bookmarkStart w:id="12" w:name="OLE_LINK957"/>
      <w:r w:rsidRPr="00144914">
        <w:rPr>
          <w:rFonts w:ascii="Times" w:hAnsi="Times"/>
          <w:color w:val="000000" w:themeColor="text1"/>
          <w:szCs w:val="21"/>
        </w:rPr>
        <w:t>OR: odds ratio; CI: confidence interval.</w:t>
      </w:r>
      <w:bookmarkEnd w:id="11"/>
      <w:bookmarkEnd w:id="12"/>
    </w:p>
    <w:p w14:paraId="4F62173D" w14:textId="012261D8" w:rsidR="0078650C" w:rsidRPr="00144914" w:rsidRDefault="0078650C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</w:p>
    <w:p w14:paraId="1F10576A" w14:textId="50F63CF9" w:rsidR="0078650C" w:rsidRPr="00144914" w:rsidRDefault="0078650C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</w:p>
    <w:p w14:paraId="118DFC08" w14:textId="0F0A795B" w:rsidR="0078650C" w:rsidRPr="00144914" w:rsidRDefault="0078650C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</w:p>
    <w:p w14:paraId="1FDE3F40" w14:textId="2C2D2DA7" w:rsidR="0078650C" w:rsidRPr="00144914" w:rsidRDefault="0078650C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</w:p>
    <w:p w14:paraId="5C3D2A5F" w14:textId="77777777" w:rsidR="0078650C" w:rsidRPr="00144914" w:rsidRDefault="0078650C" w:rsidP="00C20222">
      <w:pPr>
        <w:jc w:val="left"/>
        <w:rPr>
          <w:rFonts w:ascii="Times" w:hAnsi="Times" w:cstheme="minorHAnsi"/>
          <w:color w:val="000000" w:themeColor="text1"/>
          <w:szCs w:val="21"/>
        </w:rPr>
      </w:pPr>
    </w:p>
    <w:sectPr w:rsidR="0078650C" w:rsidRPr="00144914" w:rsidSect="00C2022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B961E" w14:textId="77777777" w:rsidR="003F0350" w:rsidRDefault="003F0350" w:rsidP="00B62221">
      <w:r>
        <w:separator/>
      </w:r>
    </w:p>
  </w:endnote>
  <w:endnote w:type="continuationSeparator" w:id="0">
    <w:p w14:paraId="66ED500E" w14:textId="77777777" w:rsidR="003F0350" w:rsidRDefault="003F0350" w:rsidP="00B62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00000003" w:usb1="00000000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default"/>
    <w:sig w:usb0="E10022FF" w:usb1="C000E47F" w:usb2="00000029" w:usb3="00000000" w:csb0="200001DF" w:csb1="2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FE5ED" w14:textId="77777777" w:rsidR="003F0350" w:rsidRDefault="003F0350" w:rsidP="00B62221">
      <w:r>
        <w:separator/>
      </w:r>
    </w:p>
  </w:footnote>
  <w:footnote w:type="continuationSeparator" w:id="0">
    <w:p w14:paraId="4DB41250" w14:textId="77777777" w:rsidR="003F0350" w:rsidRDefault="003F0350" w:rsidP="00B62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C64AF1"/>
    <w:multiLevelType w:val="hybridMultilevel"/>
    <w:tmpl w:val="B4D0397A"/>
    <w:lvl w:ilvl="0" w:tplc="1A80125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VmOTFhNjUyNjFlYWQ5ZDhkOGIzNTViN2Y0ZmE3MTcifQ=="/>
  </w:docVars>
  <w:rsids>
    <w:rsidRoot w:val="00911BFC"/>
    <w:rsid w:val="000063D1"/>
    <w:rsid w:val="00015D43"/>
    <w:rsid w:val="00023FF0"/>
    <w:rsid w:val="0002529A"/>
    <w:rsid w:val="00031D90"/>
    <w:rsid w:val="00037817"/>
    <w:rsid w:val="00043227"/>
    <w:rsid w:val="00044209"/>
    <w:rsid w:val="00045755"/>
    <w:rsid w:val="000508A4"/>
    <w:rsid w:val="00055FB3"/>
    <w:rsid w:val="00056A06"/>
    <w:rsid w:val="00074CEA"/>
    <w:rsid w:val="00082CEA"/>
    <w:rsid w:val="000837BF"/>
    <w:rsid w:val="00084F04"/>
    <w:rsid w:val="00093FA6"/>
    <w:rsid w:val="00097C3F"/>
    <w:rsid w:val="000A0F94"/>
    <w:rsid w:val="000A6837"/>
    <w:rsid w:val="000A718D"/>
    <w:rsid w:val="000A72C3"/>
    <w:rsid w:val="000B0E27"/>
    <w:rsid w:val="000B23F1"/>
    <w:rsid w:val="000B2F14"/>
    <w:rsid w:val="000C7388"/>
    <w:rsid w:val="000D5036"/>
    <w:rsid w:val="000D5817"/>
    <w:rsid w:val="000E2868"/>
    <w:rsid w:val="000F3CB4"/>
    <w:rsid w:val="000F636C"/>
    <w:rsid w:val="001014D0"/>
    <w:rsid w:val="00101BCF"/>
    <w:rsid w:val="001045A1"/>
    <w:rsid w:val="00110C36"/>
    <w:rsid w:val="00115071"/>
    <w:rsid w:val="00123110"/>
    <w:rsid w:val="001262F9"/>
    <w:rsid w:val="00126699"/>
    <w:rsid w:val="0013051C"/>
    <w:rsid w:val="001328A2"/>
    <w:rsid w:val="00133EFC"/>
    <w:rsid w:val="00136E0F"/>
    <w:rsid w:val="001407B3"/>
    <w:rsid w:val="001415EB"/>
    <w:rsid w:val="00144914"/>
    <w:rsid w:val="00160D5C"/>
    <w:rsid w:val="00161965"/>
    <w:rsid w:val="0016213E"/>
    <w:rsid w:val="00172200"/>
    <w:rsid w:val="00175694"/>
    <w:rsid w:val="0017627C"/>
    <w:rsid w:val="00177746"/>
    <w:rsid w:val="00183A7A"/>
    <w:rsid w:val="001913F5"/>
    <w:rsid w:val="00192D2D"/>
    <w:rsid w:val="00193192"/>
    <w:rsid w:val="0019533B"/>
    <w:rsid w:val="001A2588"/>
    <w:rsid w:val="001A6D17"/>
    <w:rsid w:val="001A738A"/>
    <w:rsid w:val="001A7737"/>
    <w:rsid w:val="001B6CF2"/>
    <w:rsid w:val="001C2A02"/>
    <w:rsid w:val="001C3189"/>
    <w:rsid w:val="001C3D9B"/>
    <w:rsid w:val="001D3180"/>
    <w:rsid w:val="001E69AB"/>
    <w:rsid w:val="001E6B5D"/>
    <w:rsid w:val="001F52CE"/>
    <w:rsid w:val="001F6EE7"/>
    <w:rsid w:val="00200A30"/>
    <w:rsid w:val="00201904"/>
    <w:rsid w:val="00206371"/>
    <w:rsid w:val="0021477E"/>
    <w:rsid w:val="002148E5"/>
    <w:rsid w:val="002176CF"/>
    <w:rsid w:val="00225DC5"/>
    <w:rsid w:val="00233418"/>
    <w:rsid w:val="002371F0"/>
    <w:rsid w:val="0024256E"/>
    <w:rsid w:val="00247292"/>
    <w:rsid w:val="00251876"/>
    <w:rsid w:val="00251C6D"/>
    <w:rsid w:val="00252E3A"/>
    <w:rsid w:val="00256194"/>
    <w:rsid w:val="00256CF7"/>
    <w:rsid w:val="00260026"/>
    <w:rsid w:val="002617C6"/>
    <w:rsid w:val="00261CCE"/>
    <w:rsid w:val="00262539"/>
    <w:rsid w:val="00264A29"/>
    <w:rsid w:val="00270B49"/>
    <w:rsid w:val="00271B5A"/>
    <w:rsid w:val="00276FBF"/>
    <w:rsid w:val="0027716F"/>
    <w:rsid w:val="00277985"/>
    <w:rsid w:val="00281012"/>
    <w:rsid w:val="002940C1"/>
    <w:rsid w:val="00294BB7"/>
    <w:rsid w:val="002A389B"/>
    <w:rsid w:val="002B28B6"/>
    <w:rsid w:val="002B2F53"/>
    <w:rsid w:val="002C5903"/>
    <w:rsid w:val="002C62AE"/>
    <w:rsid w:val="002C7BA5"/>
    <w:rsid w:val="002D0677"/>
    <w:rsid w:val="002D5FCD"/>
    <w:rsid w:val="002E14BC"/>
    <w:rsid w:val="002F2E7C"/>
    <w:rsid w:val="002F516D"/>
    <w:rsid w:val="002F5A50"/>
    <w:rsid w:val="003206C1"/>
    <w:rsid w:val="003324AE"/>
    <w:rsid w:val="00332922"/>
    <w:rsid w:val="00332EF3"/>
    <w:rsid w:val="003356EA"/>
    <w:rsid w:val="00335993"/>
    <w:rsid w:val="00335E9A"/>
    <w:rsid w:val="00335EB5"/>
    <w:rsid w:val="00341E24"/>
    <w:rsid w:val="00346299"/>
    <w:rsid w:val="003509FC"/>
    <w:rsid w:val="00353DF1"/>
    <w:rsid w:val="003553CD"/>
    <w:rsid w:val="00361D39"/>
    <w:rsid w:val="00361F8F"/>
    <w:rsid w:val="00367793"/>
    <w:rsid w:val="00372D36"/>
    <w:rsid w:val="0037753C"/>
    <w:rsid w:val="00386D45"/>
    <w:rsid w:val="00390D38"/>
    <w:rsid w:val="003A3B4D"/>
    <w:rsid w:val="003A4380"/>
    <w:rsid w:val="003A44E3"/>
    <w:rsid w:val="003A4B75"/>
    <w:rsid w:val="003A50B4"/>
    <w:rsid w:val="003B2C26"/>
    <w:rsid w:val="003B5B4F"/>
    <w:rsid w:val="003C44F2"/>
    <w:rsid w:val="003C60E0"/>
    <w:rsid w:val="003C7AF1"/>
    <w:rsid w:val="003C7C8F"/>
    <w:rsid w:val="003D0F8F"/>
    <w:rsid w:val="003D1CCD"/>
    <w:rsid w:val="003D3F07"/>
    <w:rsid w:val="003D6803"/>
    <w:rsid w:val="003D79D9"/>
    <w:rsid w:val="003E3D3A"/>
    <w:rsid w:val="003E662E"/>
    <w:rsid w:val="003F0350"/>
    <w:rsid w:val="003F0843"/>
    <w:rsid w:val="003F1640"/>
    <w:rsid w:val="003F490F"/>
    <w:rsid w:val="00400614"/>
    <w:rsid w:val="00401B06"/>
    <w:rsid w:val="00407177"/>
    <w:rsid w:val="00407C4E"/>
    <w:rsid w:val="00412D66"/>
    <w:rsid w:val="00412FED"/>
    <w:rsid w:val="00414F4D"/>
    <w:rsid w:val="00416A46"/>
    <w:rsid w:val="004205AE"/>
    <w:rsid w:val="004209AF"/>
    <w:rsid w:val="00420E3D"/>
    <w:rsid w:val="004239FC"/>
    <w:rsid w:val="00425533"/>
    <w:rsid w:val="00431861"/>
    <w:rsid w:val="00432E8D"/>
    <w:rsid w:val="0043374A"/>
    <w:rsid w:val="00436B83"/>
    <w:rsid w:val="004451D2"/>
    <w:rsid w:val="004533C9"/>
    <w:rsid w:val="00457105"/>
    <w:rsid w:val="004619AF"/>
    <w:rsid w:val="004724A0"/>
    <w:rsid w:val="00472C47"/>
    <w:rsid w:val="004742A1"/>
    <w:rsid w:val="0047659B"/>
    <w:rsid w:val="00477A16"/>
    <w:rsid w:val="0048428E"/>
    <w:rsid w:val="00484ACA"/>
    <w:rsid w:val="00490BFC"/>
    <w:rsid w:val="004933B9"/>
    <w:rsid w:val="00496158"/>
    <w:rsid w:val="004962FA"/>
    <w:rsid w:val="004A6819"/>
    <w:rsid w:val="004B6B45"/>
    <w:rsid w:val="004C3EDF"/>
    <w:rsid w:val="004E2E5E"/>
    <w:rsid w:val="004E6EA4"/>
    <w:rsid w:val="004F220C"/>
    <w:rsid w:val="004F7FBD"/>
    <w:rsid w:val="0050132C"/>
    <w:rsid w:val="005023A9"/>
    <w:rsid w:val="00510748"/>
    <w:rsid w:val="00512C57"/>
    <w:rsid w:val="00514153"/>
    <w:rsid w:val="00514CC5"/>
    <w:rsid w:val="00515804"/>
    <w:rsid w:val="00517451"/>
    <w:rsid w:val="00526795"/>
    <w:rsid w:val="00526BCA"/>
    <w:rsid w:val="0053360A"/>
    <w:rsid w:val="00533E96"/>
    <w:rsid w:val="005462B3"/>
    <w:rsid w:val="00556592"/>
    <w:rsid w:val="00560A41"/>
    <w:rsid w:val="005640B2"/>
    <w:rsid w:val="00564879"/>
    <w:rsid w:val="00571C1E"/>
    <w:rsid w:val="005727CB"/>
    <w:rsid w:val="005740A7"/>
    <w:rsid w:val="00583310"/>
    <w:rsid w:val="005854C1"/>
    <w:rsid w:val="00590C99"/>
    <w:rsid w:val="005954C9"/>
    <w:rsid w:val="005964B2"/>
    <w:rsid w:val="00596EB1"/>
    <w:rsid w:val="005A09A0"/>
    <w:rsid w:val="005A23B4"/>
    <w:rsid w:val="005A26EC"/>
    <w:rsid w:val="005A6156"/>
    <w:rsid w:val="005B7EDE"/>
    <w:rsid w:val="005C4759"/>
    <w:rsid w:val="005C68A6"/>
    <w:rsid w:val="005C6B4B"/>
    <w:rsid w:val="005D12B8"/>
    <w:rsid w:val="005D2129"/>
    <w:rsid w:val="005D3957"/>
    <w:rsid w:val="005E044C"/>
    <w:rsid w:val="005E2BE6"/>
    <w:rsid w:val="005E4B7D"/>
    <w:rsid w:val="005E5E1E"/>
    <w:rsid w:val="006075B3"/>
    <w:rsid w:val="00611DE7"/>
    <w:rsid w:val="00614800"/>
    <w:rsid w:val="006154E1"/>
    <w:rsid w:val="0061670D"/>
    <w:rsid w:val="00621094"/>
    <w:rsid w:val="00621627"/>
    <w:rsid w:val="00630997"/>
    <w:rsid w:val="006326CF"/>
    <w:rsid w:val="006339B0"/>
    <w:rsid w:val="00636199"/>
    <w:rsid w:val="00636651"/>
    <w:rsid w:val="00637457"/>
    <w:rsid w:val="00645125"/>
    <w:rsid w:val="00651BF7"/>
    <w:rsid w:val="006520B6"/>
    <w:rsid w:val="006571CB"/>
    <w:rsid w:val="00660FE3"/>
    <w:rsid w:val="0066125F"/>
    <w:rsid w:val="006651D4"/>
    <w:rsid w:val="006714C8"/>
    <w:rsid w:val="00677E4E"/>
    <w:rsid w:val="00683347"/>
    <w:rsid w:val="00684509"/>
    <w:rsid w:val="006870B4"/>
    <w:rsid w:val="006A5A80"/>
    <w:rsid w:val="006B00E3"/>
    <w:rsid w:val="006B75BE"/>
    <w:rsid w:val="006C210E"/>
    <w:rsid w:val="006C3E2D"/>
    <w:rsid w:val="006C5666"/>
    <w:rsid w:val="006C5DD2"/>
    <w:rsid w:val="006C7272"/>
    <w:rsid w:val="006D6381"/>
    <w:rsid w:val="006D70C3"/>
    <w:rsid w:val="006D74A3"/>
    <w:rsid w:val="006F25EE"/>
    <w:rsid w:val="006F6097"/>
    <w:rsid w:val="006F6FC5"/>
    <w:rsid w:val="00700371"/>
    <w:rsid w:val="00700FC1"/>
    <w:rsid w:val="00706DFA"/>
    <w:rsid w:val="0070702F"/>
    <w:rsid w:val="00710750"/>
    <w:rsid w:val="007134C1"/>
    <w:rsid w:val="00713A69"/>
    <w:rsid w:val="007152DB"/>
    <w:rsid w:val="00724147"/>
    <w:rsid w:val="00726A44"/>
    <w:rsid w:val="00734CCD"/>
    <w:rsid w:val="00753C7A"/>
    <w:rsid w:val="00761251"/>
    <w:rsid w:val="00763605"/>
    <w:rsid w:val="00763F63"/>
    <w:rsid w:val="007648CC"/>
    <w:rsid w:val="00771A11"/>
    <w:rsid w:val="00771B0F"/>
    <w:rsid w:val="0077414E"/>
    <w:rsid w:val="0077483B"/>
    <w:rsid w:val="00775D70"/>
    <w:rsid w:val="0078650C"/>
    <w:rsid w:val="00786D1E"/>
    <w:rsid w:val="00786F60"/>
    <w:rsid w:val="00797A69"/>
    <w:rsid w:val="007A46B5"/>
    <w:rsid w:val="007B2594"/>
    <w:rsid w:val="007B27AB"/>
    <w:rsid w:val="007B7F49"/>
    <w:rsid w:val="007C25C7"/>
    <w:rsid w:val="007C7043"/>
    <w:rsid w:val="007E3A31"/>
    <w:rsid w:val="007F6128"/>
    <w:rsid w:val="008015F5"/>
    <w:rsid w:val="008113E9"/>
    <w:rsid w:val="0081163F"/>
    <w:rsid w:val="008221E7"/>
    <w:rsid w:val="0082421D"/>
    <w:rsid w:val="008253CD"/>
    <w:rsid w:val="008300FC"/>
    <w:rsid w:val="00830AD2"/>
    <w:rsid w:val="00842C2E"/>
    <w:rsid w:val="00842D83"/>
    <w:rsid w:val="00842E78"/>
    <w:rsid w:val="00844DC0"/>
    <w:rsid w:val="00846202"/>
    <w:rsid w:val="00847049"/>
    <w:rsid w:val="0085061B"/>
    <w:rsid w:val="008506AB"/>
    <w:rsid w:val="00852AFD"/>
    <w:rsid w:val="008555C2"/>
    <w:rsid w:val="00855EB9"/>
    <w:rsid w:val="00861944"/>
    <w:rsid w:val="008733ED"/>
    <w:rsid w:val="00877BBC"/>
    <w:rsid w:val="008839D6"/>
    <w:rsid w:val="00884697"/>
    <w:rsid w:val="008846F6"/>
    <w:rsid w:val="00886A61"/>
    <w:rsid w:val="00890C61"/>
    <w:rsid w:val="00893C9B"/>
    <w:rsid w:val="008946F3"/>
    <w:rsid w:val="00896841"/>
    <w:rsid w:val="008971C7"/>
    <w:rsid w:val="008A1B24"/>
    <w:rsid w:val="008A7864"/>
    <w:rsid w:val="008B018D"/>
    <w:rsid w:val="008B5435"/>
    <w:rsid w:val="008B7E8F"/>
    <w:rsid w:val="008C3E53"/>
    <w:rsid w:val="008D4510"/>
    <w:rsid w:val="008D4516"/>
    <w:rsid w:val="008D7453"/>
    <w:rsid w:val="008E7AF0"/>
    <w:rsid w:val="008F0199"/>
    <w:rsid w:val="008F4452"/>
    <w:rsid w:val="008F4C09"/>
    <w:rsid w:val="008F7FFE"/>
    <w:rsid w:val="009065DA"/>
    <w:rsid w:val="00911BFC"/>
    <w:rsid w:val="009168E4"/>
    <w:rsid w:val="00922FFC"/>
    <w:rsid w:val="00926B30"/>
    <w:rsid w:val="00935C7C"/>
    <w:rsid w:val="00947F3A"/>
    <w:rsid w:val="00960794"/>
    <w:rsid w:val="0097055B"/>
    <w:rsid w:val="00971D59"/>
    <w:rsid w:val="00983DD2"/>
    <w:rsid w:val="00990C94"/>
    <w:rsid w:val="009960C9"/>
    <w:rsid w:val="009961B1"/>
    <w:rsid w:val="009A0219"/>
    <w:rsid w:val="009A176C"/>
    <w:rsid w:val="009A6C14"/>
    <w:rsid w:val="009B120C"/>
    <w:rsid w:val="009B2139"/>
    <w:rsid w:val="009B4123"/>
    <w:rsid w:val="009C3B8C"/>
    <w:rsid w:val="009C4F64"/>
    <w:rsid w:val="009C72C7"/>
    <w:rsid w:val="009D15B9"/>
    <w:rsid w:val="009D6F05"/>
    <w:rsid w:val="009D6F91"/>
    <w:rsid w:val="009D7205"/>
    <w:rsid w:val="009E1313"/>
    <w:rsid w:val="009E1EC1"/>
    <w:rsid w:val="009E1FE6"/>
    <w:rsid w:val="009E3222"/>
    <w:rsid w:val="009E5312"/>
    <w:rsid w:val="009E7C4D"/>
    <w:rsid w:val="009F28DB"/>
    <w:rsid w:val="009F5261"/>
    <w:rsid w:val="009F6427"/>
    <w:rsid w:val="009F70D9"/>
    <w:rsid w:val="00A101AF"/>
    <w:rsid w:val="00A14232"/>
    <w:rsid w:val="00A17C84"/>
    <w:rsid w:val="00A20960"/>
    <w:rsid w:val="00A22796"/>
    <w:rsid w:val="00A256A9"/>
    <w:rsid w:val="00A2584B"/>
    <w:rsid w:val="00A25DCE"/>
    <w:rsid w:val="00A4302F"/>
    <w:rsid w:val="00A43FD0"/>
    <w:rsid w:val="00A443B0"/>
    <w:rsid w:val="00A450C2"/>
    <w:rsid w:val="00A47158"/>
    <w:rsid w:val="00A60D79"/>
    <w:rsid w:val="00A63BF2"/>
    <w:rsid w:val="00A63DA0"/>
    <w:rsid w:val="00A63DE2"/>
    <w:rsid w:val="00A66BBF"/>
    <w:rsid w:val="00A74DFE"/>
    <w:rsid w:val="00A77E2B"/>
    <w:rsid w:val="00A80ECC"/>
    <w:rsid w:val="00A823F2"/>
    <w:rsid w:val="00A82926"/>
    <w:rsid w:val="00A840D0"/>
    <w:rsid w:val="00A8419C"/>
    <w:rsid w:val="00A85958"/>
    <w:rsid w:val="00A87911"/>
    <w:rsid w:val="00A921AA"/>
    <w:rsid w:val="00A92B07"/>
    <w:rsid w:val="00AB5D34"/>
    <w:rsid w:val="00AC2DEA"/>
    <w:rsid w:val="00AD4C44"/>
    <w:rsid w:val="00AE3D4D"/>
    <w:rsid w:val="00AF0593"/>
    <w:rsid w:val="00AF23A3"/>
    <w:rsid w:val="00B10C52"/>
    <w:rsid w:val="00B165DD"/>
    <w:rsid w:val="00B16EF0"/>
    <w:rsid w:val="00B221B8"/>
    <w:rsid w:val="00B23C66"/>
    <w:rsid w:val="00B27864"/>
    <w:rsid w:val="00B30F46"/>
    <w:rsid w:val="00B35E77"/>
    <w:rsid w:val="00B430DC"/>
    <w:rsid w:val="00B507E4"/>
    <w:rsid w:val="00B57F53"/>
    <w:rsid w:val="00B62221"/>
    <w:rsid w:val="00B66DAD"/>
    <w:rsid w:val="00B75952"/>
    <w:rsid w:val="00B76EAB"/>
    <w:rsid w:val="00B77D39"/>
    <w:rsid w:val="00B810F9"/>
    <w:rsid w:val="00B91ACB"/>
    <w:rsid w:val="00B9232B"/>
    <w:rsid w:val="00B92FE0"/>
    <w:rsid w:val="00B931C0"/>
    <w:rsid w:val="00BA3D0C"/>
    <w:rsid w:val="00BB4598"/>
    <w:rsid w:val="00BC517C"/>
    <w:rsid w:val="00BC7783"/>
    <w:rsid w:val="00BD1C50"/>
    <w:rsid w:val="00BD223F"/>
    <w:rsid w:val="00BD6E53"/>
    <w:rsid w:val="00BD794A"/>
    <w:rsid w:val="00BF01E7"/>
    <w:rsid w:val="00BF079F"/>
    <w:rsid w:val="00BF0C81"/>
    <w:rsid w:val="00BF6A23"/>
    <w:rsid w:val="00BF774E"/>
    <w:rsid w:val="00C03FE6"/>
    <w:rsid w:val="00C05277"/>
    <w:rsid w:val="00C10851"/>
    <w:rsid w:val="00C10C9A"/>
    <w:rsid w:val="00C12068"/>
    <w:rsid w:val="00C123DE"/>
    <w:rsid w:val="00C13A37"/>
    <w:rsid w:val="00C20222"/>
    <w:rsid w:val="00C233A3"/>
    <w:rsid w:val="00C261B4"/>
    <w:rsid w:val="00C27551"/>
    <w:rsid w:val="00C27CEC"/>
    <w:rsid w:val="00C35869"/>
    <w:rsid w:val="00C418CF"/>
    <w:rsid w:val="00C50180"/>
    <w:rsid w:val="00C50AE7"/>
    <w:rsid w:val="00C51CD2"/>
    <w:rsid w:val="00C5638F"/>
    <w:rsid w:val="00C60444"/>
    <w:rsid w:val="00C631C0"/>
    <w:rsid w:val="00C63D4B"/>
    <w:rsid w:val="00C64CEF"/>
    <w:rsid w:val="00C74385"/>
    <w:rsid w:val="00C77F7C"/>
    <w:rsid w:val="00C86B4E"/>
    <w:rsid w:val="00C92C3E"/>
    <w:rsid w:val="00C942C3"/>
    <w:rsid w:val="00C94AF8"/>
    <w:rsid w:val="00C9734C"/>
    <w:rsid w:val="00CB03C6"/>
    <w:rsid w:val="00CB190A"/>
    <w:rsid w:val="00CB2169"/>
    <w:rsid w:val="00CB31B4"/>
    <w:rsid w:val="00CB4FC2"/>
    <w:rsid w:val="00CB6C88"/>
    <w:rsid w:val="00CC1985"/>
    <w:rsid w:val="00CC2189"/>
    <w:rsid w:val="00CC5CE9"/>
    <w:rsid w:val="00CD1E89"/>
    <w:rsid w:val="00CE1D38"/>
    <w:rsid w:val="00CF0CFE"/>
    <w:rsid w:val="00CF700F"/>
    <w:rsid w:val="00D04DEA"/>
    <w:rsid w:val="00D06201"/>
    <w:rsid w:val="00D15C5E"/>
    <w:rsid w:val="00D1781E"/>
    <w:rsid w:val="00D179E5"/>
    <w:rsid w:val="00D20818"/>
    <w:rsid w:val="00D31979"/>
    <w:rsid w:val="00D328C9"/>
    <w:rsid w:val="00D3718C"/>
    <w:rsid w:val="00D42FF2"/>
    <w:rsid w:val="00D43558"/>
    <w:rsid w:val="00D468BB"/>
    <w:rsid w:val="00D47210"/>
    <w:rsid w:val="00D50BC5"/>
    <w:rsid w:val="00D50ECF"/>
    <w:rsid w:val="00D510B2"/>
    <w:rsid w:val="00D54AD1"/>
    <w:rsid w:val="00D55E52"/>
    <w:rsid w:val="00D603FE"/>
    <w:rsid w:val="00D609DC"/>
    <w:rsid w:val="00D62D0E"/>
    <w:rsid w:val="00D70FB0"/>
    <w:rsid w:val="00D7423B"/>
    <w:rsid w:val="00D77FBF"/>
    <w:rsid w:val="00D8362A"/>
    <w:rsid w:val="00D845D1"/>
    <w:rsid w:val="00D908F1"/>
    <w:rsid w:val="00DB2389"/>
    <w:rsid w:val="00DB41AC"/>
    <w:rsid w:val="00DB620B"/>
    <w:rsid w:val="00DC4528"/>
    <w:rsid w:val="00DC779F"/>
    <w:rsid w:val="00DD0BEA"/>
    <w:rsid w:val="00DD17E2"/>
    <w:rsid w:val="00DD3F41"/>
    <w:rsid w:val="00DD65DB"/>
    <w:rsid w:val="00DE1F45"/>
    <w:rsid w:val="00DF162B"/>
    <w:rsid w:val="00DF51EB"/>
    <w:rsid w:val="00DF7387"/>
    <w:rsid w:val="00DF7A03"/>
    <w:rsid w:val="00E0340F"/>
    <w:rsid w:val="00E04085"/>
    <w:rsid w:val="00E06613"/>
    <w:rsid w:val="00E07488"/>
    <w:rsid w:val="00E117E7"/>
    <w:rsid w:val="00E16833"/>
    <w:rsid w:val="00E174BC"/>
    <w:rsid w:val="00E2007A"/>
    <w:rsid w:val="00E22A9D"/>
    <w:rsid w:val="00E231E4"/>
    <w:rsid w:val="00E23CD6"/>
    <w:rsid w:val="00E2586B"/>
    <w:rsid w:val="00E340C1"/>
    <w:rsid w:val="00E3484C"/>
    <w:rsid w:val="00E3590A"/>
    <w:rsid w:val="00E409AC"/>
    <w:rsid w:val="00E41C32"/>
    <w:rsid w:val="00E436BF"/>
    <w:rsid w:val="00E43B5E"/>
    <w:rsid w:val="00E47972"/>
    <w:rsid w:val="00E50224"/>
    <w:rsid w:val="00E5157E"/>
    <w:rsid w:val="00E54E54"/>
    <w:rsid w:val="00E559F9"/>
    <w:rsid w:val="00E6128C"/>
    <w:rsid w:val="00E6129D"/>
    <w:rsid w:val="00E74782"/>
    <w:rsid w:val="00E80356"/>
    <w:rsid w:val="00E82D7B"/>
    <w:rsid w:val="00E85581"/>
    <w:rsid w:val="00E870AA"/>
    <w:rsid w:val="00E9339F"/>
    <w:rsid w:val="00E9465F"/>
    <w:rsid w:val="00E953EA"/>
    <w:rsid w:val="00E959B4"/>
    <w:rsid w:val="00EC00FC"/>
    <w:rsid w:val="00EC15AF"/>
    <w:rsid w:val="00EC49DD"/>
    <w:rsid w:val="00EC5832"/>
    <w:rsid w:val="00EE0458"/>
    <w:rsid w:val="00EE18E3"/>
    <w:rsid w:val="00EE3321"/>
    <w:rsid w:val="00EE52C2"/>
    <w:rsid w:val="00EE53AE"/>
    <w:rsid w:val="00EF2247"/>
    <w:rsid w:val="00EF4442"/>
    <w:rsid w:val="00F03F3E"/>
    <w:rsid w:val="00F06EA8"/>
    <w:rsid w:val="00F1141F"/>
    <w:rsid w:val="00F14C03"/>
    <w:rsid w:val="00F2013D"/>
    <w:rsid w:val="00F2389F"/>
    <w:rsid w:val="00F24D5F"/>
    <w:rsid w:val="00F253AF"/>
    <w:rsid w:val="00F255D4"/>
    <w:rsid w:val="00F327BF"/>
    <w:rsid w:val="00F34674"/>
    <w:rsid w:val="00F372B3"/>
    <w:rsid w:val="00F41033"/>
    <w:rsid w:val="00F416A7"/>
    <w:rsid w:val="00F420DD"/>
    <w:rsid w:val="00F4345F"/>
    <w:rsid w:val="00F4749A"/>
    <w:rsid w:val="00F47F43"/>
    <w:rsid w:val="00F542A4"/>
    <w:rsid w:val="00F57751"/>
    <w:rsid w:val="00F60EF7"/>
    <w:rsid w:val="00F67177"/>
    <w:rsid w:val="00F817E7"/>
    <w:rsid w:val="00F83BC1"/>
    <w:rsid w:val="00F84ABD"/>
    <w:rsid w:val="00F856DF"/>
    <w:rsid w:val="00F868AF"/>
    <w:rsid w:val="00F92E62"/>
    <w:rsid w:val="00FA4165"/>
    <w:rsid w:val="00FA5149"/>
    <w:rsid w:val="00FB0D5D"/>
    <w:rsid w:val="00FB2008"/>
    <w:rsid w:val="00FB3546"/>
    <w:rsid w:val="00FC3BD5"/>
    <w:rsid w:val="00FC6B56"/>
    <w:rsid w:val="00FD0637"/>
    <w:rsid w:val="00FD104A"/>
    <w:rsid w:val="00FD1153"/>
    <w:rsid w:val="00FD16C4"/>
    <w:rsid w:val="00FD7A9D"/>
    <w:rsid w:val="00FD7E5A"/>
    <w:rsid w:val="00FE136C"/>
    <w:rsid w:val="00FE15AB"/>
    <w:rsid w:val="00FE5270"/>
    <w:rsid w:val="00FF3390"/>
    <w:rsid w:val="00FF71A1"/>
    <w:rsid w:val="00FF7382"/>
    <w:rsid w:val="037353D1"/>
    <w:rsid w:val="046046C1"/>
    <w:rsid w:val="05513341"/>
    <w:rsid w:val="07E6312F"/>
    <w:rsid w:val="09834DD7"/>
    <w:rsid w:val="0A77769E"/>
    <w:rsid w:val="0B253BCA"/>
    <w:rsid w:val="0C46789C"/>
    <w:rsid w:val="114A128D"/>
    <w:rsid w:val="128944D4"/>
    <w:rsid w:val="14DF5219"/>
    <w:rsid w:val="15C01FAF"/>
    <w:rsid w:val="18026B42"/>
    <w:rsid w:val="1AF6451E"/>
    <w:rsid w:val="1B7900EB"/>
    <w:rsid w:val="1E594203"/>
    <w:rsid w:val="200840AD"/>
    <w:rsid w:val="21CD508D"/>
    <w:rsid w:val="22F330E4"/>
    <w:rsid w:val="2B65068C"/>
    <w:rsid w:val="2CFD506C"/>
    <w:rsid w:val="2D28301E"/>
    <w:rsid w:val="35784BEF"/>
    <w:rsid w:val="35BF0C44"/>
    <w:rsid w:val="368C4D1E"/>
    <w:rsid w:val="3B091033"/>
    <w:rsid w:val="3E61680B"/>
    <w:rsid w:val="4441304F"/>
    <w:rsid w:val="44C602C6"/>
    <w:rsid w:val="47C00CCC"/>
    <w:rsid w:val="4AF347B1"/>
    <w:rsid w:val="4C2757BD"/>
    <w:rsid w:val="4C8F32CE"/>
    <w:rsid w:val="4DE81588"/>
    <w:rsid w:val="51B91540"/>
    <w:rsid w:val="53560736"/>
    <w:rsid w:val="569406EA"/>
    <w:rsid w:val="56F326E1"/>
    <w:rsid w:val="5B482777"/>
    <w:rsid w:val="5DCB0559"/>
    <w:rsid w:val="600C1E79"/>
    <w:rsid w:val="60BC35AA"/>
    <w:rsid w:val="6B8E6A2B"/>
    <w:rsid w:val="6F2432B5"/>
    <w:rsid w:val="765A40F8"/>
    <w:rsid w:val="7A0E427A"/>
    <w:rsid w:val="7A804F86"/>
    <w:rsid w:val="7CCE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2E87E"/>
  <w15:docId w15:val="{A87C79A0-B344-3F46-A76B-23EE41B7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aa">
    <w:name w:val="List Paragraph"/>
    <w:basedOn w:val="a"/>
    <w:uiPriority w:val="99"/>
    <w:rsid w:val="00390D38"/>
    <w:pPr>
      <w:ind w:firstLineChars="200" w:firstLine="420"/>
    </w:pPr>
  </w:style>
  <w:style w:type="paragraph" w:styleId="ab">
    <w:name w:val="Revision"/>
    <w:hidden/>
    <w:uiPriority w:val="99"/>
    <w:semiHidden/>
    <w:rsid w:val="00175694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4</TotalTime>
  <Pages>3</Pages>
  <Words>274</Words>
  <Characters>1563</Characters>
  <Application>Microsoft Office Word</Application>
  <DocSecurity>0</DocSecurity>
  <Lines>13</Lines>
  <Paragraphs>3</Paragraphs>
  <ScaleCrop>false</ScaleCrop>
  <Company>Microsoft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Wanlee</cp:lastModifiedBy>
  <cp:revision>647</cp:revision>
  <cp:lastPrinted>2024-12-01T03:06:00Z</cp:lastPrinted>
  <dcterms:created xsi:type="dcterms:W3CDTF">2022-05-25T04:21:00Z</dcterms:created>
  <dcterms:modified xsi:type="dcterms:W3CDTF">2025-11-05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8B8FD7FE7B24A1396526739FA7A5869</vt:lpwstr>
  </property>
  <property fmtid="{D5CDD505-2E9C-101B-9397-08002B2CF9AE}" pid="4" name="UniqueFileID">
    <vt:lpwstr>fLVNj6Z8khM7</vt:lpwstr>
  </property>
  <property fmtid="{D5CDD505-2E9C-101B-9397-08002B2CF9AE}" pid="5" name="TRFLID">
    <vt:lpwstr>ybDtTuOuF+uhtDkZSG9Njg==</vt:lpwstr>
  </property>
</Properties>
</file>